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3A8B7" w14:textId="6ED60DB6" w:rsidR="0002390F" w:rsidRPr="00C10194" w:rsidRDefault="0002390F" w:rsidP="0002390F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C10194">
        <w:rPr>
          <w:rFonts w:ascii="Arial" w:hAnsi="Arial" w:cs="Arial"/>
          <w:b/>
          <w:bCs/>
        </w:rPr>
        <w:t>Supplemental Information</w:t>
      </w:r>
    </w:p>
    <w:p w14:paraId="40A4EE5F" w14:textId="77777777" w:rsidR="0002390F" w:rsidRPr="00C10194" w:rsidRDefault="0002390F" w:rsidP="00F62417">
      <w:pPr>
        <w:spacing w:after="0" w:line="240" w:lineRule="auto"/>
        <w:rPr>
          <w:rFonts w:ascii="Arial" w:hAnsi="Arial" w:cs="Arial"/>
          <w:b/>
          <w:bCs/>
        </w:rPr>
      </w:pPr>
    </w:p>
    <w:p w14:paraId="0D9411BE" w14:textId="479F2D98" w:rsidR="00970A9D" w:rsidRPr="00C10194" w:rsidRDefault="00315BF5" w:rsidP="00F62417">
      <w:pPr>
        <w:spacing w:after="0" w:line="240" w:lineRule="auto"/>
        <w:rPr>
          <w:rFonts w:ascii="Arial" w:hAnsi="Arial" w:cs="Arial"/>
          <w:b/>
          <w:bCs/>
        </w:rPr>
      </w:pPr>
      <w:r w:rsidRPr="00C10194">
        <w:rPr>
          <w:rFonts w:ascii="Arial" w:hAnsi="Arial" w:cs="Arial"/>
          <w:b/>
          <w:bCs/>
        </w:rPr>
        <w:t xml:space="preserve">Inflammasome </w:t>
      </w:r>
      <w:r w:rsidR="00BC3430" w:rsidRPr="00C10194">
        <w:rPr>
          <w:rFonts w:ascii="Arial" w:hAnsi="Arial" w:cs="Arial"/>
          <w:b/>
          <w:bCs/>
        </w:rPr>
        <w:t>Modulation</w:t>
      </w:r>
      <w:r w:rsidRPr="00C10194">
        <w:rPr>
          <w:rFonts w:ascii="Arial" w:hAnsi="Arial" w:cs="Arial"/>
          <w:b/>
          <w:bCs/>
        </w:rPr>
        <w:t xml:space="preserve"> with P2X7 </w:t>
      </w:r>
      <w:r w:rsidR="000B3E0A" w:rsidRPr="00C10194">
        <w:rPr>
          <w:rFonts w:ascii="Arial" w:hAnsi="Arial" w:cs="Arial"/>
          <w:b/>
          <w:bCs/>
        </w:rPr>
        <w:t>I</w:t>
      </w:r>
      <w:r w:rsidRPr="00C10194">
        <w:rPr>
          <w:rFonts w:ascii="Arial" w:hAnsi="Arial" w:cs="Arial"/>
          <w:b/>
          <w:bCs/>
        </w:rPr>
        <w:t xml:space="preserve">nhibitor A438079-loaded </w:t>
      </w:r>
      <w:r w:rsidR="000B3E0A" w:rsidRPr="00C10194">
        <w:rPr>
          <w:rFonts w:ascii="Arial" w:hAnsi="Arial" w:cs="Arial"/>
          <w:b/>
          <w:bCs/>
        </w:rPr>
        <w:t>D</w:t>
      </w:r>
      <w:r w:rsidR="008F3C42" w:rsidRPr="00C10194">
        <w:rPr>
          <w:rFonts w:ascii="Arial" w:hAnsi="Arial" w:cs="Arial"/>
          <w:b/>
          <w:bCs/>
        </w:rPr>
        <w:t xml:space="preserve">ressings </w:t>
      </w:r>
      <w:r w:rsidR="00846D65" w:rsidRPr="00C10194">
        <w:rPr>
          <w:rFonts w:ascii="Arial" w:hAnsi="Arial" w:cs="Arial"/>
          <w:b/>
          <w:bCs/>
        </w:rPr>
        <w:t xml:space="preserve">for </w:t>
      </w:r>
      <w:r w:rsidR="000B3E0A" w:rsidRPr="00C10194">
        <w:rPr>
          <w:rFonts w:ascii="Arial" w:hAnsi="Arial" w:cs="Arial"/>
          <w:b/>
          <w:bCs/>
        </w:rPr>
        <w:t>D</w:t>
      </w:r>
      <w:r w:rsidR="00846D65" w:rsidRPr="00C10194">
        <w:rPr>
          <w:rFonts w:ascii="Arial" w:hAnsi="Arial" w:cs="Arial"/>
          <w:b/>
          <w:bCs/>
        </w:rPr>
        <w:t xml:space="preserve">iabetic </w:t>
      </w:r>
      <w:r w:rsidR="000B3E0A" w:rsidRPr="00C10194">
        <w:rPr>
          <w:rFonts w:ascii="Arial" w:hAnsi="Arial" w:cs="Arial"/>
          <w:b/>
          <w:bCs/>
        </w:rPr>
        <w:t>W</w:t>
      </w:r>
      <w:r w:rsidR="00846D65" w:rsidRPr="00C10194">
        <w:rPr>
          <w:rFonts w:ascii="Arial" w:hAnsi="Arial" w:cs="Arial"/>
          <w:b/>
          <w:bCs/>
        </w:rPr>
        <w:t>ound</w:t>
      </w:r>
      <w:r w:rsidRPr="00C10194">
        <w:rPr>
          <w:rFonts w:ascii="Arial" w:hAnsi="Arial" w:cs="Arial"/>
          <w:b/>
          <w:bCs/>
        </w:rPr>
        <w:t xml:space="preserve"> </w:t>
      </w:r>
      <w:r w:rsidR="000B3E0A" w:rsidRPr="00C10194">
        <w:rPr>
          <w:rFonts w:ascii="Arial" w:hAnsi="Arial" w:cs="Arial"/>
          <w:b/>
          <w:bCs/>
        </w:rPr>
        <w:t>H</w:t>
      </w:r>
      <w:r w:rsidRPr="00C10194">
        <w:rPr>
          <w:rFonts w:ascii="Arial" w:hAnsi="Arial" w:cs="Arial"/>
          <w:b/>
          <w:bCs/>
        </w:rPr>
        <w:t>ealing</w:t>
      </w:r>
    </w:p>
    <w:p w14:paraId="55717B15" w14:textId="77777777" w:rsidR="005A10E3" w:rsidRPr="00C10194" w:rsidRDefault="005A10E3" w:rsidP="00F62417">
      <w:pPr>
        <w:spacing w:after="0" w:line="240" w:lineRule="auto"/>
        <w:rPr>
          <w:rFonts w:ascii="Arial" w:hAnsi="Arial" w:cs="Arial"/>
          <w:b/>
          <w:bCs/>
        </w:rPr>
      </w:pPr>
    </w:p>
    <w:p w14:paraId="114DC7B6" w14:textId="57953B2C" w:rsidR="00755D1B" w:rsidRPr="00C10194" w:rsidRDefault="00755D1B" w:rsidP="00755D1B">
      <w:pPr>
        <w:spacing w:after="0" w:line="240" w:lineRule="auto"/>
        <w:jc w:val="both"/>
        <w:rPr>
          <w:rFonts w:ascii="Arial" w:hAnsi="Arial" w:cs="Arial"/>
          <w:vertAlign w:val="superscript"/>
        </w:rPr>
      </w:pPr>
      <w:r w:rsidRPr="00C10194">
        <w:rPr>
          <w:rFonts w:ascii="Arial" w:hAnsi="Arial" w:cs="Arial"/>
        </w:rPr>
        <w:t xml:space="preserve">Jordan R. </w:t>
      </w:r>
      <w:proofErr w:type="spellStart"/>
      <w:proofErr w:type="gramStart"/>
      <w:r w:rsidRPr="00C10194">
        <w:rPr>
          <w:rFonts w:ascii="Arial" w:hAnsi="Arial" w:cs="Arial"/>
        </w:rPr>
        <w:t>Yaron</w:t>
      </w:r>
      <w:r w:rsidRPr="00C10194">
        <w:rPr>
          <w:rFonts w:ascii="Arial" w:hAnsi="Arial" w:cs="Arial"/>
          <w:vertAlign w:val="superscript"/>
        </w:rPr>
        <w:t>a,b</w:t>
      </w:r>
      <w:proofErr w:type="spellEnd"/>
      <w:proofErr w:type="gramEnd"/>
      <w:r w:rsidRPr="00C10194">
        <w:rPr>
          <w:rFonts w:ascii="Arial" w:hAnsi="Arial" w:cs="Arial"/>
          <w:vertAlign w:val="superscript"/>
        </w:rPr>
        <w:t>*</w:t>
      </w:r>
      <w:r w:rsidRPr="00C10194">
        <w:rPr>
          <w:rFonts w:ascii="Arial" w:hAnsi="Arial" w:cs="Arial"/>
        </w:rPr>
        <w:t xml:space="preserve">, Selin </w:t>
      </w:r>
      <w:proofErr w:type="spellStart"/>
      <w:r w:rsidRPr="00C10194">
        <w:rPr>
          <w:rFonts w:ascii="Arial" w:hAnsi="Arial" w:cs="Arial"/>
        </w:rPr>
        <w:t>Bakkaloglu</w:t>
      </w:r>
      <w:r w:rsidRPr="00C10194">
        <w:rPr>
          <w:rFonts w:ascii="Arial" w:hAnsi="Arial" w:cs="Arial"/>
          <w:vertAlign w:val="superscript"/>
        </w:rPr>
        <w:t>a</w:t>
      </w:r>
      <w:proofErr w:type="spellEnd"/>
      <w:r w:rsidRPr="00C10194">
        <w:rPr>
          <w:rFonts w:ascii="Arial" w:hAnsi="Arial" w:cs="Arial"/>
        </w:rPr>
        <w:t xml:space="preserve">, Nicole </w:t>
      </w:r>
      <w:r w:rsidR="00457CB0" w:rsidRPr="00C10194">
        <w:rPr>
          <w:rFonts w:ascii="Arial" w:hAnsi="Arial" w:cs="Arial"/>
        </w:rPr>
        <w:t xml:space="preserve">A. </w:t>
      </w:r>
      <w:proofErr w:type="spellStart"/>
      <w:r w:rsidRPr="00C10194">
        <w:rPr>
          <w:rFonts w:ascii="Arial" w:hAnsi="Arial" w:cs="Arial"/>
        </w:rPr>
        <w:t>Grigaitis</w:t>
      </w:r>
      <w:r w:rsidRPr="00C10194">
        <w:rPr>
          <w:rFonts w:ascii="Arial" w:hAnsi="Arial" w:cs="Arial"/>
          <w:vertAlign w:val="superscript"/>
        </w:rPr>
        <w:t>a,c</w:t>
      </w:r>
      <w:proofErr w:type="spellEnd"/>
      <w:r w:rsidRPr="00C10194">
        <w:rPr>
          <w:rFonts w:ascii="Arial" w:hAnsi="Arial" w:cs="Arial"/>
        </w:rPr>
        <w:t xml:space="preserve">, Farhan </w:t>
      </w:r>
      <w:r w:rsidR="00457CB0" w:rsidRPr="00C10194">
        <w:rPr>
          <w:rFonts w:ascii="Arial" w:hAnsi="Arial" w:cs="Arial"/>
        </w:rPr>
        <w:t xml:space="preserve">H. </w:t>
      </w:r>
      <w:r w:rsidRPr="00C10194">
        <w:rPr>
          <w:rFonts w:ascii="Arial" w:hAnsi="Arial" w:cs="Arial"/>
        </w:rPr>
        <w:t>Babur</w:t>
      </w:r>
      <w:r w:rsidRPr="00C10194">
        <w:rPr>
          <w:rFonts w:ascii="Arial" w:hAnsi="Arial" w:cs="Arial"/>
          <w:vertAlign w:val="superscript"/>
        </w:rPr>
        <w:t>a</w:t>
      </w:r>
      <w:r w:rsidRPr="00C10194">
        <w:rPr>
          <w:rFonts w:ascii="Arial" w:hAnsi="Arial" w:cs="Arial"/>
        </w:rPr>
        <w:t xml:space="preserve">, Sophia </w:t>
      </w:r>
      <w:proofErr w:type="spellStart"/>
      <w:r w:rsidRPr="00C10194">
        <w:rPr>
          <w:rFonts w:ascii="Arial" w:hAnsi="Arial" w:cs="Arial"/>
        </w:rPr>
        <w:t>Macko</w:t>
      </w:r>
      <w:r w:rsidRPr="00C10194">
        <w:rPr>
          <w:rFonts w:ascii="Arial" w:hAnsi="Arial" w:cs="Arial"/>
          <w:vertAlign w:val="superscript"/>
        </w:rPr>
        <w:t>a</w:t>
      </w:r>
      <w:proofErr w:type="spellEnd"/>
      <w:r w:rsidRPr="00C10194">
        <w:rPr>
          <w:rFonts w:ascii="Arial" w:hAnsi="Arial" w:cs="Arial"/>
        </w:rPr>
        <w:t xml:space="preserve">, Samantha </w:t>
      </w:r>
      <w:proofErr w:type="spellStart"/>
      <w:r w:rsidRPr="00C10194">
        <w:rPr>
          <w:rFonts w:ascii="Arial" w:hAnsi="Arial" w:cs="Arial"/>
        </w:rPr>
        <w:t>Rhodes</w:t>
      </w:r>
      <w:r w:rsidRPr="00C10194">
        <w:rPr>
          <w:rFonts w:ascii="Arial" w:hAnsi="Arial" w:cs="Arial"/>
          <w:vertAlign w:val="superscript"/>
        </w:rPr>
        <w:t>a</w:t>
      </w:r>
      <w:proofErr w:type="spellEnd"/>
      <w:r w:rsidRPr="00C10194">
        <w:rPr>
          <w:rFonts w:ascii="Arial" w:hAnsi="Arial" w:cs="Arial"/>
        </w:rPr>
        <w:t xml:space="preserve">, Solenne </w:t>
      </w:r>
      <w:proofErr w:type="spellStart"/>
      <w:r w:rsidRPr="00C10194">
        <w:rPr>
          <w:rFonts w:ascii="Arial" w:hAnsi="Arial" w:cs="Arial"/>
        </w:rPr>
        <w:t>Norvor</w:t>
      </w:r>
      <w:proofErr w:type="spellEnd"/>
      <w:r w:rsidRPr="00C10194">
        <w:rPr>
          <w:rFonts w:ascii="Arial" w:hAnsi="Arial" w:cs="Arial"/>
        </w:rPr>
        <w:t>-Davis</w:t>
      </w:r>
      <w:r w:rsidRPr="00C10194">
        <w:rPr>
          <w:rFonts w:ascii="Arial" w:hAnsi="Arial" w:cs="Arial"/>
          <w:vertAlign w:val="superscript"/>
        </w:rPr>
        <w:t>a</w:t>
      </w:r>
      <w:r w:rsidRPr="00C10194">
        <w:rPr>
          <w:rFonts w:ascii="Arial" w:hAnsi="Arial" w:cs="Arial"/>
        </w:rPr>
        <w:t xml:space="preserve">, Kaushal </w:t>
      </w:r>
      <w:proofErr w:type="spellStart"/>
      <w:r w:rsidRPr="00C10194">
        <w:rPr>
          <w:rFonts w:ascii="Arial" w:hAnsi="Arial" w:cs="Arial"/>
        </w:rPr>
        <w:t>Rege</w:t>
      </w:r>
      <w:r w:rsidRPr="00C10194">
        <w:rPr>
          <w:rFonts w:ascii="Arial" w:hAnsi="Arial" w:cs="Arial"/>
          <w:vertAlign w:val="superscript"/>
        </w:rPr>
        <w:t>a,b,c,d</w:t>
      </w:r>
      <w:proofErr w:type="spellEnd"/>
    </w:p>
    <w:p w14:paraId="6FF34125" w14:textId="77777777" w:rsidR="00755D1B" w:rsidRPr="00C10194" w:rsidRDefault="00755D1B" w:rsidP="00755D1B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621712D6" w14:textId="77777777" w:rsidR="00755D1B" w:rsidRPr="00C10194" w:rsidRDefault="00755D1B" w:rsidP="00755D1B">
      <w:pPr>
        <w:spacing w:after="0" w:line="240" w:lineRule="auto"/>
        <w:jc w:val="both"/>
        <w:rPr>
          <w:rFonts w:ascii="Arial" w:hAnsi="Arial" w:cs="Arial"/>
          <w:i/>
          <w:iCs/>
        </w:rPr>
      </w:pPr>
      <w:r w:rsidRPr="00C10194">
        <w:rPr>
          <w:rFonts w:ascii="Arial" w:hAnsi="Arial" w:cs="Arial"/>
          <w:i/>
          <w:iCs/>
          <w:vertAlign w:val="superscript"/>
        </w:rPr>
        <w:t xml:space="preserve">a </w:t>
      </w:r>
      <w:r w:rsidRPr="00C10194">
        <w:rPr>
          <w:rFonts w:ascii="Arial" w:hAnsi="Arial" w:cs="Arial"/>
          <w:i/>
          <w:iCs/>
        </w:rPr>
        <w:t>Center for Biomaterials Innovation and Translation, The Biodesign Institute, Arizona State University, Tempe, AZ</w:t>
      </w:r>
    </w:p>
    <w:p w14:paraId="2A3A9940" w14:textId="77777777" w:rsidR="00755D1B" w:rsidRPr="00C10194" w:rsidRDefault="00755D1B" w:rsidP="00755D1B">
      <w:pPr>
        <w:spacing w:after="0" w:line="240" w:lineRule="auto"/>
        <w:jc w:val="both"/>
        <w:rPr>
          <w:rFonts w:ascii="Arial" w:hAnsi="Arial" w:cs="Arial"/>
          <w:i/>
          <w:iCs/>
        </w:rPr>
      </w:pPr>
      <w:r w:rsidRPr="00C10194">
        <w:rPr>
          <w:rFonts w:ascii="Arial" w:hAnsi="Arial" w:cs="Arial"/>
          <w:i/>
          <w:iCs/>
          <w:vertAlign w:val="superscript"/>
        </w:rPr>
        <w:t xml:space="preserve">b </w:t>
      </w:r>
      <w:r w:rsidRPr="00C10194">
        <w:rPr>
          <w:rFonts w:ascii="Arial" w:hAnsi="Arial" w:cs="Arial"/>
          <w:i/>
          <w:iCs/>
        </w:rPr>
        <w:t>School for Engineering of Matter, Transport &amp; Energy, Arizona State University, Tempe, AZ</w:t>
      </w:r>
    </w:p>
    <w:p w14:paraId="2515E93E" w14:textId="77777777" w:rsidR="00755D1B" w:rsidRPr="00C10194" w:rsidRDefault="00755D1B" w:rsidP="00755D1B">
      <w:pPr>
        <w:spacing w:after="0" w:line="240" w:lineRule="auto"/>
        <w:jc w:val="both"/>
        <w:rPr>
          <w:rFonts w:ascii="Arial" w:hAnsi="Arial" w:cs="Arial"/>
          <w:i/>
          <w:iCs/>
        </w:rPr>
      </w:pPr>
      <w:r w:rsidRPr="00C10194">
        <w:rPr>
          <w:rFonts w:ascii="Arial" w:hAnsi="Arial" w:cs="Arial"/>
          <w:i/>
          <w:iCs/>
          <w:vertAlign w:val="superscript"/>
        </w:rPr>
        <w:t>c</w:t>
      </w:r>
      <w:r w:rsidRPr="00C10194">
        <w:rPr>
          <w:rFonts w:ascii="Arial" w:hAnsi="Arial" w:cs="Arial"/>
          <w:i/>
          <w:iCs/>
        </w:rPr>
        <w:t xml:space="preserve"> Biological Design Graduate Program, Arizona State University, Tempe, AZ</w:t>
      </w:r>
    </w:p>
    <w:p w14:paraId="54A1C3D1" w14:textId="77777777" w:rsidR="00755D1B" w:rsidRPr="00C10194" w:rsidRDefault="00755D1B" w:rsidP="00755D1B">
      <w:pPr>
        <w:spacing w:after="0" w:line="240" w:lineRule="auto"/>
        <w:jc w:val="both"/>
        <w:rPr>
          <w:rFonts w:ascii="Arial" w:hAnsi="Arial" w:cs="Arial"/>
          <w:i/>
          <w:iCs/>
        </w:rPr>
      </w:pPr>
      <w:r w:rsidRPr="00C10194">
        <w:rPr>
          <w:rFonts w:ascii="Arial" w:hAnsi="Arial" w:cs="Arial"/>
          <w:i/>
          <w:iCs/>
          <w:vertAlign w:val="superscript"/>
        </w:rPr>
        <w:t xml:space="preserve">d </w:t>
      </w:r>
      <w:r w:rsidRPr="00C10194">
        <w:rPr>
          <w:rFonts w:ascii="Arial" w:hAnsi="Arial" w:cs="Arial"/>
          <w:i/>
          <w:iCs/>
        </w:rPr>
        <w:t>Chemical Engineering, Arizona State University, Tempe, AZ</w:t>
      </w:r>
    </w:p>
    <w:p w14:paraId="1FF00989" w14:textId="77777777" w:rsidR="008F3C42" w:rsidRPr="00C10194" w:rsidRDefault="008F3C42" w:rsidP="00F62417">
      <w:pPr>
        <w:spacing w:after="0" w:line="240" w:lineRule="auto"/>
        <w:rPr>
          <w:rFonts w:ascii="Arial" w:hAnsi="Arial" w:cs="Arial"/>
        </w:rPr>
      </w:pPr>
    </w:p>
    <w:p w14:paraId="1ADDE2F3" w14:textId="77777777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  <w:r w:rsidRPr="00C10194">
        <w:rPr>
          <w:rFonts w:ascii="Arial" w:hAnsi="Arial" w:cs="Arial"/>
        </w:rPr>
        <w:t>Correspondence:</w:t>
      </w:r>
    </w:p>
    <w:p w14:paraId="6C17397C" w14:textId="77777777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</w:p>
    <w:p w14:paraId="0954D91D" w14:textId="136A3245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  <w:r w:rsidRPr="00C10194">
        <w:rPr>
          <w:rFonts w:ascii="Arial" w:hAnsi="Arial" w:cs="Arial"/>
        </w:rPr>
        <w:t>Jordan R. Yaron, PhD</w:t>
      </w:r>
    </w:p>
    <w:p w14:paraId="5D01BD58" w14:textId="26C9AFBD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  <w:r w:rsidRPr="00C10194">
        <w:rPr>
          <w:rFonts w:ascii="Arial" w:hAnsi="Arial" w:cs="Arial"/>
        </w:rPr>
        <w:t>Center for Biomaterials Innovation and Translation</w:t>
      </w:r>
    </w:p>
    <w:p w14:paraId="11076046" w14:textId="55D2C538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  <w:r w:rsidRPr="00C10194">
        <w:rPr>
          <w:rFonts w:ascii="Arial" w:hAnsi="Arial" w:cs="Arial"/>
        </w:rPr>
        <w:t>650 E. Tyler St. GWC 682</w:t>
      </w:r>
    </w:p>
    <w:p w14:paraId="1C333B16" w14:textId="77777777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  <w:r w:rsidRPr="00C10194">
        <w:rPr>
          <w:rFonts w:ascii="Arial" w:hAnsi="Arial" w:cs="Arial"/>
        </w:rPr>
        <w:t>Tempe, Arizona 85287 USA</w:t>
      </w:r>
    </w:p>
    <w:p w14:paraId="2638CF2D" w14:textId="77777777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  <w:r w:rsidRPr="00C10194">
        <w:rPr>
          <w:rFonts w:ascii="Arial" w:hAnsi="Arial" w:cs="Arial"/>
        </w:rPr>
        <w:t xml:space="preserve">Email: </w:t>
      </w:r>
      <w:hyperlink r:id="rId6" w:history="1">
        <w:r w:rsidRPr="00C10194">
          <w:rPr>
            <w:rStyle w:val="Hyperlink"/>
            <w:rFonts w:ascii="Arial" w:hAnsi="Arial" w:cs="Arial"/>
          </w:rPr>
          <w:t>jyaron@asu.edu</w:t>
        </w:r>
      </w:hyperlink>
      <w:r w:rsidRPr="00C10194">
        <w:rPr>
          <w:rFonts w:ascii="Arial" w:hAnsi="Arial" w:cs="Arial"/>
        </w:rPr>
        <w:t xml:space="preserve"> </w:t>
      </w:r>
    </w:p>
    <w:p w14:paraId="157F26A0" w14:textId="77777777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  <w:r w:rsidRPr="00C10194">
        <w:rPr>
          <w:rFonts w:ascii="Arial" w:hAnsi="Arial" w:cs="Arial"/>
        </w:rPr>
        <w:t>Phone: 480-231-4334</w:t>
      </w:r>
    </w:p>
    <w:p w14:paraId="020AA000" w14:textId="77777777" w:rsidR="008F3C42" w:rsidRPr="00C10194" w:rsidRDefault="008F3C42" w:rsidP="00F62417">
      <w:pPr>
        <w:spacing w:after="0" w:line="240" w:lineRule="auto"/>
        <w:ind w:left="720"/>
        <w:rPr>
          <w:rFonts w:ascii="Arial" w:hAnsi="Arial" w:cs="Arial"/>
        </w:rPr>
      </w:pPr>
    </w:p>
    <w:p w14:paraId="4010DE00" w14:textId="77777777" w:rsidR="008F3C42" w:rsidRPr="00C10194" w:rsidRDefault="008F3C42" w:rsidP="00F62417">
      <w:pPr>
        <w:spacing w:after="0" w:line="240" w:lineRule="auto"/>
        <w:rPr>
          <w:rFonts w:ascii="Arial" w:hAnsi="Arial" w:cs="Arial"/>
        </w:rPr>
      </w:pPr>
    </w:p>
    <w:p w14:paraId="6CEE220E" w14:textId="77777777" w:rsidR="0002390F" w:rsidRPr="00C10194" w:rsidRDefault="0002390F" w:rsidP="00F62417">
      <w:pPr>
        <w:spacing w:after="0" w:line="240" w:lineRule="auto"/>
        <w:rPr>
          <w:rFonts w:ascii="Arial" w:hAnsi="Arial" w:cs="Arial"/>
        </w:rPr>
      </w:pPr>
    </w:p>
    <w:p w14:paraId="7FC26025" w14:textId="77777777" w:rsidR="0002390F" w:rsidRPr="00C10194" w:rsidRDefault="0002390F" w:rsidP="00F62417">
      <w:pPr>
        <w:spacing w:after="0" w:line="240" w:lineRule="auto"/>
        <w:rPr>
          <w:rFonts w:ascii="Arial" w:hAnsi="Arial" w:cs="Arial"/>
        </w:rPr>
      </w:pPr>
    </w:p>
    <w:p w14:paraId="39D8D7D9" w14:textId="2CA98E3C" w:rsidR="00C26859" w:rsidRPr="00C10194" w:rsidRDefault="00C26859" w:rsidP="00F62417">
      <w:pPr>
        <w:spacing w:after="0" w:line="240" w:lineRule="auto"/>
        <w:rPr>
          <w:rFonts w:ascii="Arial" w:hAnsi="Arial" w:cs="Arial"/>
          <w:b/>
          <w:bCs/>
        </w:rPr>
      </w:pPr>
      <w:r w:rsidRPr="00C10194">
        <w:rPr>
          <w:rFonts w:ascii="Arial" w:hAnsi="Arial" w:cs="Arial"/>
          <w:b/>
          <w:bCs/>
        </w:rPr>
        <w:t>Supplemental Figures</w:t>
      </w:r>
    </w:p>
    <w:p w14:paraId="4EDD7EEA" w14:textId="77777777" w:rsidR="00C26859" w:rsidRPr="00C10194" w:rsidRDefault="00C26859" w:rsidP="00F62417">
      <w:pPr>
        <w:spacing w:after="0" w:line="240" w:lineRule="auto"/>
        <w:rPr>
          <w:rFonts w:ascii="Arial" w:hAnsi="Arial" w:cs="Arial"/>
          <w:b/>
          <w:bCs/>
        </w:rPr>
      </w:pPr>
    </w:p>
    <w:p w14:paraId="225AC41B" w14:textId="77777777" w:rsidR="00C26859" w:rsidRPr="00C10194" w:rsidRDefault="00C26859" w:rsidP="00B20C67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C10194">
        <w:rPr>
          <w:rFonts w:ascii="Arial" w:hAnsi="Arial" w:cs="Arial"/>
          <w:b/>
          <w:bCs/>
          <w:noProof/>
        </w:rPr>
        <w:drawing>
          <wp:inline distT="0" distB="0" distL="0" distR="0" wp14:anchorId="1A93BBF4" wp14:editId="7492E770">
            <wp:extent cx="3268301" cy="2561062"/>
            <wp:effectExtent l="0" t="0" r="0" b="0"/>
            <wp:docPr id="406377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37796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90869" cy="2578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20545" w14:textId="77777777" w:rsidR="00C26859" w:rsidRPr="00C10194" w:rsidRDefault="00C26859" w:rsidP="00F62417">
      <w:pPr>
        <w:spacing w:after="0" w:line="240" w:lineRule="auto"/>
        <w:rPr>
          <w:rFonts w:ascii="Arial" w:hAnsi="Arial" w:cs="Arial"/>
          <w:b/>
          <w:bCs/>
        </w:rPr>
      </w:pPr>
    </w:p>
    <w:p w14:paraId="2730EA28" w14:textId="77777777" w:rsidR="00C26859" w:rsidRPr="00C10194" w:rsidRDefault="00C26859" w:rsidP="00F62417">
      <w:pPr>
        <w:spacing w:after="0" w:line="240" w:lineRule="auto"/>
        <w:ind w:left="720" w:right="720"/>
        <w:rPr>
          <w:rFonts w:ascii="Arial" w:hAnsi="Arial" w:cs="Arial"/>
        </w:rPr>
      </w:pPr>
      <w:r w:rsidRPr="00C10194">
        <w:rPr>
          <w:rFonts w:ascii="Arial" w:hAnsi="Arial" w:cs="Arial"/>
          <w:b/>
          <w:bCs/>
        </w:rPr>
        <w:t xml:space="preserve">Figure S1. Evaluation of loading time effects on A438079 release dynamics from 60-µm thick silk films. </w:t>
      </w:r>
      <w:r w:rsidRPr="00C10194">
        <w:rPr>
          <w:rFonts w:ascii="Arial" w:hAnsi="Arial" w:cs="Arial"/>
        </w:rPr>
        <w:t>Data are given as mean ± standard error. Statistics are calculated by unpaired T-test per day. ****</w:t>
      </w:r>
      <w:r w:rsidRPr="00C10194">
        <w:rPr>
          <w:rFonts w:ascii="Arial" w:hAnsi="Arial" w:cs="Arial"/>
          <w:i/>
          <w:iCs/>
        </w:rPr>
        <w:t>p</w:t>
      </w:r>
      <w:r w:rsidRPr="00C10194">
        <w:rPr>
          <w:rFonts w:ascii="Arial" w:hAnsi="Arial" w:cs="Arial"/>
        </w:rPr>
        <w:t>&lt;0.0001 indicating day-to-day statistical significance of enhanced drug release with 3 days of loading versus 1 day.</w:t>
      </w:r>
    </w:p>
    <w:p w14:paraId="6E087E9D" w14:textId="7151CD7D" w:rsidR="007E352F" w:rsidRPr="00C10194" w:rsidRDefault="007E352F">
      <w:pPr>
        <w:rPr>
          <w:rFonts w:ascii="Arial" w:hAnsi="Arial" w:cs="Arial"/>
          <w:b/>
          <w:bCs/>
        </w:rPr>
      </w:pPr>
      <w:r w:rsidRPr="00C10194">
        <w:rPr>
          <w:rFonts w:ascii="Arial" w:hAnsi="Arial" w:cs="Arial"/>
          <w:b/>
          <w:bCs/>
        </w:rPr>
        <w:br w:type="page"/>
      </w:r>
    </w:p>
    <w:p w14:paraId="6A45254A" w14:textId="72282B54" w:rsidR="0012640B" w:rsidRPr="00C10194" w:rsidRDefault="005B630D" w:rsidP="005B630D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C10194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A132384" wp14:editId="24DA09F1">
            <wp:extent cx="2100404" cy="2173462"/>
            <wp:effectExtent l="0" t="0" r="0" b="0"/>
            <wp:docPr id="1224952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95283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07862" cy="218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7BE5B" w14:textId="29B687C2" w:rsidR="005B630D" w:rsidRPr="00753DCC" w:rsidRDefault="005B630D" w:rsidP="005B630D">
      <w:pPr>
        <w:spacing w:after="0" w:line="240" w:lineRule="auto"/>
        <w:ind w:left="720" w:right="720"/>
        <w:rPr>
          <w:rFonts w:ascii="Arial" w:hAnsi="Arial" w:cs="Arial"/>
        </w:rPr>
      </w:pPr>
      <w:r w:rsidRPr="00C10194">
        <w:rPr>
          <w:rFonts w:ascii="Arial" w:hAnsi="Arial" w:cs="Arial"/>
          <w:b/>
          <w:bCs/>
        </w:rPr>
        <w:t xml:space="preserve">Figure S2. Non-fasting blood glucose levels of db/db mice prior to surgery. </w:t>
      </w:r>
      <w:r w:rsidRPr="00C10194">
        <w:rPr>
          <w:rFonts w:ascii="Arial" w:hAnsi="Arial" w:cs="Arial"/>
        </w:rPr>
        <w:t>Non-fasting blood glucose measured in male (N=4) and female (N=4) mice 1 week prior to wound surgery. Mean ± SEM shown along with data points. Statistical analysis performed by unpaired T-test. Diabetic threshold level of 300 mg/dL represented by dotted red line.</w:t>
      </w:r>
    </w:p>
    <w:p w14:paraId="23390B24" w14:textId="77777777" w:rsidR="005B630D" w:rsidRPr="00753DCC" w:rsidRDefault="005B630D" w:rsidP="005B630D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sectPr w:rsidR="005B630D" w:rsidRPr="00753DCC" w:rsidSect="00A9492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13C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58122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21109F3"/>
    <w:multiLevelType w:val="hybridMultilevel"/>
    <w:tmpl w:val="B68A3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7141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CF24A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72418450">
    <w:abstractNumId w:val="0"/>
  </w:num>
  <w:num w:numId="2" w16cid:durableId="1751149677">
    <w:abstractNumId w:val="2"/>
  </w:num>
  <w:num w:numId="3" w16cid:durableId="697394005">
    <w:abstractNumId w:val="1"/>
  </w:num>
  <w:num w:numId="4" w16cid:durableId="370230871">
    <w:abstractNumId w:val="4"/>
  </w:num>
  <w:num w:numId="5" w16cid:durableId="11185259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dd0ta7x009mexad8vd9sn5zpvxassr2ev&quot;&gt;My EndNote Library&lt;record-ids&gt;&lt;item&gt;11&lt;/item&gt;&lt;item&gt;12&lt;/item&gt;&lt;item&gt;48&lt;/item&gt;&lt;item&gt;71&lt;/item&gt;&lt;item&gt;72&lt;/item&gt;&lt;item&gt;83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/record-ids&gt;&lt;/item&gt;&lt;/Libraries&gt;"/>
  </w:docVars>
  <w:rsids>
    <w:rsidRoot w:val="005A10E3"/>
    <w:rsid w:val="0002390F"/>
    <w:rsid w:val="000250E9"/>
    <w:rsid w:val="0002644E"/>
    <w:rsid w:val="00027081"/>
    <w:rsid w:val="00027B62"/>
    <w:rsid w:val="00030DC1"/>
    <w:rsid w:val="000358F9"/>
    <w:rsid w:val="00057165"/>
    <w:rsid w:val="00062089"/>
    <w:rsid w:val="00064CFF"/>
    <w:rsid w:val="00065B24"/>
    <w:rsid w:val="000676E3"/>
    <w:rsid w:val="00067E2F"/>
    <w:rsid w:val="00074E38"/>
    <w:rsid w:val="0008140C"/>
    <w:rsid w:val="00086ECF"/>
    <w:rsid w:val="00092A23"/>
    <w:rsid w:val="00096F54"/>
    <w:rsid w:val="000A1CCC"/>
    <w:rsid w:val="000A4F4B"/>
    <w:rsid w:val="000B1F17"/>
    <w:rsid w:val="000B3E0A"/>
    <w:rsid w:val="000B3F7E"/>
    <w:rsid w:val="000D4652"/>
    <w:rsid w:val="000E77DC"/>
    <w:rsid w:val="000F5C28"/>
    <w:rsid w:val="000F5FA4"/>
    <w:rsid w:val="0010193C"/>
    <w:rsid w:val="001063C8"/>
    <w:rsid w:val="001114BB"/>
    <w:rsid w:val="00112A13"/>
    <w:rsid w:val="00115E26"/>
    <w:rsid w:val="00116754"/>
    <w:rsid w:val="00120B1C"/>
    <w:rsid w:val="001229E5"/>
    <w:rsid w:val="001257CC"/>
    <w:rsid w:val="0012640B"/>
    <w:rsid w:val="00132143"/>
    <w:rsid w:val="0013235C"/>
    <w:rsid w:val="00133D9C"/>
    <w:rsid w:val="00145CA9"/>
    <w:rsid w:val="001543BB"/>
    <w:rsid w:val="001560CB"/>
    <w:rsid w:val="00162FB2"/>
    <w:rsid w:val="001639BB"/>
    <w:rsid w:val="00183853"/>
    <w:rsid w:val="001942CA"/>
    <w:rsid w:val="001A37EA"/>
    <w:rsid w:val="001B05F5"/>
    <w:rsid w:val="001B4BF3"/>
    <w:rsid w:val="001B5B7D"/>
    <w:rsid w:val="001C7359"/>
    <w:rsid w:val="001D4072"/>
    <w:rsid w:val="001D7452"/>
    <w:rsid w:val="001E1718"/>
    <w:rsid w:val="001E3A72"/>
    <w:rsid w:val="001E7C5E"/>
    <w:rsid w:val="001F0B7C"/>
    <w:rsid w:val="00204A8D"/>
    <w:rsid w:val="0021297E"/>
    <w:rsid w:val="00217B23"/>
    <w:rsid w:val="00221095"/>
    <w:rsid w:val="00221CCE"/>
    <w:rsid w:val="002354E8"/>
    <w:rsid w:val="00255793"/>
    <w:rsid w:val="002564F5"/>
    <w:rsid w:val="00256C4A"/>
    <w:rsid w:val="00257942"/>
    <w:rsid w:val="00257FF8"/>
    <w:rsid w:val="00260FB2"/>
    <w:rsid w:val="00267E71"/>
    <w:rsid w:val="00273E67"/>
    <w:rsid w:val="00273F60"/>
    <w:rsid w:val="00282E1F"/>
    <w:rsid w:val="002846FD"/>
    <w:rsid w:val="00290FB5"/>
    <w:rsid w:val="002922D6"/>
    <w:rsid w:val="002B0A47"/>
    <w:rsid w:val="002B6EAC"/>
    <w:rsid w:val="002D065D"/>
    <w:rsid w:val="002D12EB"/>
    <w:rsid w:val="002D2CA6"/>
    <w:rsid w:val="002E0667"/>
    <w:rsid w:val="002E5759"/>
    <w:rsid w:val="002E61F5"/>
    <w:rsid w:val="002E69A7"/>
    <w:rsid w:val="002F42F1"/>
    <w:rsid w:val="002F4511"/>
    <w:rsid w:val="002F6641"/>
    <w:rsid w:val="00315BF5"/>
    <w:rsid w:val="00320E37"/>
    <w:rsid w:val="0032394E"/>
    <w:rsid w:val="0032514E"/>
    <w:rsid w:val="003253CE"/>
    <w:rsid w:val="00326A4A"/>
    <w:rsid w:val="0032772D"/>
    <w:rsid w:val="0033011D"/>
    <w:rsid w:val="00332429"/>
    <w:rsid w:val="003334B6"/>
    <w:rsid w:val="00345490"/>
    <w:rsid w:val="00346224"/>
    <w:rsid w:val="00350152"/>
    <w:rsid w:val="00353541"/>
    <w:rsid w:val="003578A5"/>
    <w:rsid w:val="00360D9E"/>
    <w:rsid w:val="00362C9C"/>
    <w:rsid w:val="00374A76"/>
    <w:rsid w:val="003752D4"/>
    <w:rsid w:val="0037539F"/>
    <w:rsid w:val="00375E3A"/>
    <w:rsid w:val="00376376"/>
    <w:rsid w:val="0038362E"/>
    <w:rsid w:val="003848C5"/>
    <w:rsid w:val="0039409D"/>
    <w:rsid w:val="003970A2"/>
    <w:rsid w:val="003A3B7E"/>
    <w:rsid w:val="003A6CAB"/>
    <w:rsid w:val="003A76A6"/>
    <w:rsid w:val="003B19F0"/>
    <w:rsid w:val="003B3F32"/>
    <w:rsid w:val="003C16CA"/>
    <w:rsid w:val="003C423A"/>
    <w:rsid w:val="003C6348"/>
    <w:rsid w:val="003D16F6"/>
    <w:rsid w:val="003D4848"/>
    <w:rsid w:val="003E0C66"/>
    <w:rsid w:val="003E2DF0"/>
    <w:rsid w:val="003E49CB"/>
    <w:rsid w:val="003E6AE7"/>
    <w:rsid w:val="003F02CB"/>
    <w:rsid w:val="003F2E86"/>
    <w:rsid w:val="003F4DDA"/>
    <w:rsid w:val="003F4ECA"/>
    <w:rsid w:val="00400D3B"/>
    <w:rsid w:val="004013C9"/>
    <w:rsid w:val="00401557"/>
    <w:rsid w:val="00406BE5"/>
    <w:rsid w:val="0041248B"/>
    <w:rsid w:val="0043146E"/>
    <w:rsid w:val="0043689A"/>
    <w:rsid w:val="00442314"/>
    <w:rsid w:val="00445926"/>
    <w:rsid w:val="00457CB0"/>
    <w:rsid w:val="004611D2"/>
    <w:rsid w:val="00462962"/>
    <w:rsid w:val="004640C1"/>
    <w:rsid w:val="0046669A"/>
    <w:rsid w:val="00472C51"/>
    <w:rsid w:val="00475AD4"/>
    <w:rsid w:val="00477CAB"/>
    <w:rsid w:val="0048579B"/>
    <w:rsid w:val="00491C3E"/>
    <w:rsid w:val="00491C5B"/>
    <w:rsid w:val="004934BE"/>
    <w:rsid w:val="004A66AB"/>
    <w:rsid w:val="004B1D07"/>
    <w:rsid w:val="004B2071"/>
    <w:rsid w:val="004C3E3D"/>
    <w:rsid w:val="004C7B5C"/>
    <w:rsid w:val="004D0643"/>
    <w:rsid w:val="004D7998"/>
    <w:rsid w:val="00500885"/>
    <w:rsid w:val="00503ABF"/>
    <w:rsid w:val="00505663"/>
    <w:rsid w:val="00531CEA"/>
    <w:rsid w:val="005331FF"/>
    <w:rsid w:val="00535D3E"/>
    <w:rsid w:val="005362C1"/>
    <w:rsid w:val="00541A42"/>
    <w:rsid w:val="005446CB"/>
    <w:rsid w:val="005446D7"/>
    <w:rsid w:val="00550A2B"/>
    <w:rsid w:val="0055239C"/>
    <w:rsid w:val="00554272"/>
    <w:rsid w:val="00554B64"/>
    <w:rsid w:val="00567AAA"/>
    <w:rsid w:val="0057236E"/>
    <w:rsid w:val="005815D2"/>
    <w:rsid w:val="00590579"/>
    <w:rsid w:val="005910B3"/>
    <w:rsid w:val="00597D9A"/>
    <w:rsid w:val="005A0BAF"/>
    <w:rsid w:val="005A10E3"/>
    <w:rsid w:val="005A118F"/>
    <w:rsid w:val="005A43F2"/>
    <w:rsid w:val="005A7614"/>
    <w:rsid w:val="005A7688"/>
    <w:rsid w:val="005B630D"/>
    <w:rsid w:val="005B7B44"/>
    <w:rsid w:val="005B7DB9"/>
    <w:rsid w:val="006004B8"/>
    <w:rsid w:val="00603FF2"/>
    <w:rsid w:val="00610816"/>
    <w:rsid w:val="00612016"/>
    <w:rsid w:val="00616807"/>
    <w:rsid w:val="00631FAD"/>
    <w:rsid w:val="00634857"/>
    <w:rsid w:val="00635CA2"/>
    <w:rsid w:val="006362E8"/>
    <w:rsid w:val="006425F1"/>
    <w:rsid w:val="00650979"/>
    <w:rsid w:val="00654321"/>
    <w:rsid w:val="00655F44"/>
    <w:rsid w:val="00660CC6"/>
    <w:rsid w:val="00670A32"/>
    <w:rsid w:val="006716A3"/>
    <w:rsid w:val="0067250A"/>
    <w:rsid w:val="00674558"/>
    <w:rsid w:val="00676C22"/>
    <w:rsid w:val="00683135"/>
    <w:rsid w:val="00685D8A"/>
    <w:rsid w:val="00687554"/>
    <w:rsid w:val="00694F96"/>
    <w:rsid w:val="00696878"/>
    <w:rsid w:val="006A2872"/>
    <w:rsid w:val="006B5AB3"/>
    <w:rsid w:val="006C0C7F"/>
    <w:rsid w:val="006C2F2A"/>
    <w:rsid w:val="006D1C99"/>
    <w:rsid w:val="006D4B2A"/>
    <w:rsid w:val="006E5B96"/>
    <w:rsid w:val="006F0222"/>
    <w:rsid w:val="006F29F6"/>
    <w:rsid w:val="006F2D4B"/>
    <w:rsid w:val="006F55AA"/>
    <w:rsid w:val="006F7A2E"/>
    <w:rsid w:val="0070046C"/>
    <w:rsid w:val="00702142"/>
    <w:rsid w:val="00704072"/>
    <w:rsid w:val="0070571F"/>
    <w:rsid w:val="0070606B"/>
    <w:rsid w:val="00710FE0"/>
    <w:rsid w:val="007249CF"/>
    <w:rsid w:val="00730668"/>
    <w:rsid w:val="00737671"/>
    <w:rsid w:val="007426EC"/>
    <w:rsid w:val="007502AB"/>
    <w:rsid w:val="00751357"/>
    <w:rsid w:val="00751D89"/>
    <w:rsid w:val="00753DCC"/>
    <w:rsid w:val="007554B6"/>
    <w:rsid w:val="007555E1"/>
    <w:rsid w:val="00755D1B"/>
    <w:rsid w:val="007579F1"/>
    <w:rsid w:val="00760242"/>
    <w:rsid w:val="00762B5A"/>
    <w:rsid w:val="00765FC0"/>
    <w:rsid w:val="00767FB4"/>
    <w:rsid w:val="00780D9D"/>
    <w:rsid w:val="00793F3F"/>
    <w:rsid w:val="00796C49"/>
    <w:rsid w:val="00796D31"/>
    <w:rsid w:val="007A220E"/>
    <w:rsid w:val="007A4270"/>
    <w:rsid w:val="007A78C9"/>
    <w:rsid w:val="007B23CC"/>
    <w:rsid w:val="007B2806"/>
    <w:rsid w:val="007B461A"/>
    <w:rsid w:val="007C3BFA"/>
    <w:rsid w:val="007D21E8"/>
    <w:rsid w:val="007D2C0C"/>
    <w:rsid w:val="007E11CF"/>
    <w:rsid w:val="007E2389"/>
    <w:rsid w:val="007E352F"/>
    <w:rsid w:val="007E4013"/>
    <w:rsid w:val="007E6218"/>
    <w:rsid w:val="007F4B6E"/>
    <w:rsid w:val="008001D2"/>
    <w:rsid w:val="00801275"/>
    <w:rsid w:val="0080271C"/>
    <w:rsid w:val="0080511D"/>
    <w:rsid w:val="00815304"/>
    <w:rsid w:val="008158FA"/>
    <w:rsid w:val="00817130"/>
    <w:rsid w:val="008175B7"/>
    <w:rsid w:val="00821354"/>
    <w:rsid w:val="00825048"/>
    <w:rsid w:val="008303AA"/>
    <w:rsid w:val="00830DCF"/>
    <w:rsid w:val="00832742"/>
    <w:rsid w:val="00843CBD"/>
    <w:rsid w:val="00846D65"/>
    <w:rsid w:val="00852C10"/>
    <w:rsid w:val="00853517"/>
    <w:rsid w:val="008725EC"/>
    <w:rsid w:val="0088767C"/>
    <w:rsid w:val="00891FF2"/>
    <w:rsid w:val="00897C4C"/>
    <w:rsid w:val="008A04AC"/>
    <w:rsid w:val="008A05ED"/>
    <w:rsid w:val="008A25DA"/>
    <w:rsid w:val="008B6431"/>
    <w:rsid w:val="008C1E43"/>
    <w:rsid w:val="008C5ACC"/>
    <w:rsid w:val="008C6538"/>
    <w:rsid w:val="008C7A53"/>
    <w:rsid w:val="008D165E"/>
    <w:rsid w:val="008D2B13"/>
    <w:rsid w:val="008E2733"/>
    <w:rsid w:val="008E3B5D"/>
    <w:rsid w:val="008E41E8"/>
    <w:rsid w:val="008E526D"/>
    <w:rsid w:val="008F19AB"/>
    <w:rsid w:val="008F3C42"/>
    <w:rsid w:val="0090108F"/>
    <w:rsid w:val="009241A5"/>
    <w:rsid w:val="0092469D"/>
    <w:rsid w:val="00926DA1"/>
    <w:rsid w:val="00930107"/>
    <w:rsid w:val="0093266B"/>
    <w:rsid w:val="00935260"/>
    <w:rsid w:val="009374CA"/>
    <w:rsid w:val="00952270"/>
    <w:rsid w:val="00957A6B"/>
    <w:rsid w:val="009640F6"/>
    <w:rsid w:val="009702BF"/>
    <w:rsid w:val="00970A9D"/>
    <w:rsid w:val="00972675"/>
    <w:rsid w:val="009771C2"/>
    <w:rsid w:val="009924E2"/>
    <w:rsid w:val="009925E8"/>
    <w:rsid w:val="0099331B"/>
    <w:rsid w:val="00994916"/>
    <w:rsid w:val="009A1C14"/>
    <w:rsid w:val="009A2262"/>
    <w:rsid w:val="009A4212"/>
    <w:rsid w:val="009B68C6"/>
    <w:rsid w:val="009C49C8"/>
    <w:rsid w:val="009C527D"/>
    <w:rsid w:val="009D63C2"/>
    <w:rsid w:val="009E0126"/>
    <w:rsid w:val="009E1F8A"/>
    <w:rsid w:val="009E4C2A"/>
    <w:rsid w:val="009F07B3"/>
    <w:rsid w:val="009F2FC7"/>
    <w:rsid w:val="009F36F4"/>
    <w:rsid w:val="009F3DCD"/>
    <w:rsid w:val="00A02FB0"/>
    <w:rsid w:val="00A07EF9"/>
    <w:rsid w:val="00A1206D"/>
    <w:rsid w:val="00A158A3"/>
    <w:rsid w:val="00A160AF"/>
    <w:rsid w:val="00A25FE2"/>
    <w:rsid w:val="00A26238"/>
    <w:rsid w:val="00A2695C"/>
    <w:rsid w:val="00A32AA5"/>
    <w:rsid w:val="00A33730"/>
    <w:rsid w:val="00A3496B"/>
    <w:rsid w:val="00A3539A"/>
    <w:rsid w:val="00A5031C"/>
    <w:rsid w:val="00A51E83"/>
    <w:rsid w:val="00A52309"/>
    <w:rsid w:val="00A534E7"/>
    <w:rsid w:val="00A57310"/>
    <w:rsid w:val="00A5799E"/>
    <w:rsid w:val="00A63C24"/>
    <w:rsid w:val="00A675CE"/>
    <w:rsid w:val="00A71C3B"/>
    <w:rsid w:val="00A82A99"/>
    <w:rsid w:val="00A83EA0"/>
    <w:rsid w:val="00A92D35"/>
    <w:rsid w:val="00A93E6E"/>
    <w:rsid w:val="00A9492B"/>
    <w:rsid w:val="00A97974"/>
    <w:rsid w:val="00AA2462"/>
    <w:rsid w:val="00AA2B65"/>
    <w:rsid w:val="00AA2BDC"/>
    <w:rsid w:val="00AA3F00"/>
    <w:rsid w:val="00AB4512"/>
    <w:rsid w:val="00AB459D"/>
    <w:rsid w:val="00AB5019"/>
    <w:rsid w:val="00AB5EE1"/>
    <w:rsid w:val="00AB7855"/>
    <w:rsid w:val="00AC6E0A"/>
    <w:rsid w:val="00AD4CBF"/>
    <w:rsid w:val="00AE3E29"/>
    <w:rsid w:val="00AE3F31"/>
    <w:rsid w:val="00AE70DB"/>
    <w:rsid w:val="00AF7CAA"/>
    <w:rsid w:val="00B03748"/>
    <w:rsid w:val="00B1087E"/>
    <w:rsid w:val="00B132FC"/>
    <w:rsid w:val="00B20C67"/>
    <w:rsid w:val="00B230EC"/>
    <w:rsid w:val="00B2712E"/>
    <w:rsid w:val="00B37896"/>
    <w:rsid w:val="00B44DBA"/>
    <w:rsid w:val="00B47D5C"/>
    <w:rsid w:val="00B52FC4"/>
    <w:rsid w:val="00B52FDA"/>
    <w:rsid w:val="00B53122"/>
    <w:rsid w:val="00B55172"/>
    <w:rsid w:val="00B56336"/>
    <w:rsid w:val="00B620EB"/>
    <w:rsid w:val="00B6447D"/>
    <w:rsid w:val="00B74DEB"/>
    <w:rsid w:val="00B75ABA"/>
    <w:rsid w:val="00B81278"/>
    <w:rsid w:val="00BA325D"/>
    <w:rsid w:val="00BA3CB1"/>
    <w:rsid w:val="00BA6C05"/>
    <w:rsid w:val="00BB5D5E"/>
    <w:rsid w:val="00BC2767"/>
    <w:rsid w:val="00BC3430"/>
    <w:rsid w:val="00BC52CD"/>
    <w:rsid w:val="00BC5ED5"/>
    <w:rsid w:val="00BC628F"/>
    <w:rsid w:val="00BC7EF2"/>
    <w:rsid w:val="00BC7EFD"/>
    <w:rsid w:val="00BD3F6A"/>
    <w:rsid w:val="00BE4FAF"/>
    <w:rsid w:val="00BE68AD"/>
    <w:rsid w:val="00BF370C"/>
    <w:rsid w:val="00C06FB8"/>
    <w:rsid w:val="00C10194"/>
    <w:rsid w:val="00C105F7"/>
    <w:rsid w:val="00C1234A"/>
    <w:rsid w:val="00C24899"/>
    <w:rsid w:val="00C26859"/>
    <w:rsid w:val="00C416C7"/>
    <w:rsid w:val="00C4631E"/>
    <w:rsid w:val="00C556FA"/>
    <w:rsid w:val="00C55FAF"/>
    <w:rsid w:val="00C564CF"/>
    <w:rsid w:val="00C675CC"/>
    <w:rsid w:val="00C87576"/>
    <w:rsid w:val="00C95F25"/>
    <w:rsid w:val="00CA687F"/>
    <w:rsid w:val="00CA69CE"/>
    <w:rsid w:val="00CB006F"/>
    <w:rsid w:val="00CC3C24"/>
    <w:rsid w:val="00CD03B6"/>
    <w:rsid w:val="00CD232E"/>
    <w:rsid w:val="00CD3CEF"/>
    <w:rsid w:val="00CE05C6"/>
    <w:rsid w:val="00CF7767"/>
    <w:rsid w:val="00D16B8D"/>
    <w:rsid w:val="00D20E9C"/>
    <w:rsid w:val="00D21043"/>
    <w:rsid w:val="00D217F4"/>
    <w:rsid w:val="00D220E8"/>
    <w:rsid w:val="00D22325"/>
    <w:rsid w:val="00D36AF6"/>
    <w:rsid w:val="00D40D30"/>
    <w:rsid w:val="00D417D4"/>
    <w:rsid w:val="00D519B0"/>
    <w:rsid w:val="00D55066"/>
    <w:rsid w:val="00D6639A"/>
    <w:rsid w:val="00D67B90"/>
    <w:rsid w:val="00D7105D"/>
    <w:rsid w:val="00D822CA"/>
    <w:rsid w:val="00D85CA2"/>
    <w:rsid w:val="00D90C48"/>
    <w:rsid w:val="00D91CAB"/>
    <w:rsid w:val="00DA1746"/>
    <w:rsid w:val="00DA2DFC"/>
    <w:rsid w:val="00DB0C18"/>
    <w:rsid w:val="00DB6CAD"/>
    <w:rsid w:val="00DD532C"/>
    <w:rsid w:val="00DD5AD5"/>
    <w:rsid w:val="00DD5B56"/>
    <w:rsid w:val="00DD6DC3"/>
    <w:rsid w:val="00DE2665"/>
    <w:rsid w:val="00DE2E76"/>
    <w:rsid w:val="00E0000A"/>
    <w:rsid w:val="00E15679"/>
    <w:rsid w:val="00E35647"/>
    <w:rsid w:val="00E41854"/>
    <w:rsid w:val="00E424F9"/>
    <w:rsid w:val="00E440DC"/>
    <w:rsid w:val="00E46DFA"/>
    <w:rsid w:val="00E47AB4"/>
    <w:rsid w:val="00E5260F"/>
    <w:rsid w:val="00E55615"/>
    <w:rsid w:val="00E65339"/>
    <w:rsid w:val="00E70525"/>
    <w:rsid w:val="00E80528"/>
    <w:rsid w:val="00E80747"/>
    <w:rsid w:val="00E819E5"/>
    <w:rsid w:val="00E8702C"/>
    <w:rsid w:val="00EA1919"/>
    <w:rsid w:val="00EA40E1"/>
    <w:rsid w:val="00EA79F7"/>
    <w:rsid w:val="00EC36E6"/>
    <w:rsid w:val="00EC5A94"/>
    <w:rsid w:val="00EC64A0"/>
    <w:rsid w:val="00ED47FC"/>
    <w:rsid w:val="00EF14ED"/>
    <w:rsid w:val="00EF2E2A"/>
    <w:rsid w:val="00EF76D9"/>
    <w:rsid w:val="00F009FD"/>
    <w:rsid w:val="00F01D09"/>
    <w:rsid w:val="00F023D3"/>
    <w:rsid w:val="00F11025"/>
    <w:rsid w:val="00F13989"/>
    <w:rsid w:val="00F147A2"/>
    <w:rsid w:val="00F22649"/>
    <w:rsid w:val="00F2628E"/>
    <w:rsid w:val="00F3274D"/>
    <w:rsid w:val="00F34356"/>
    <w:rsid w:val="00F43F80"/>
    <w:rsid w:val="00F52B3F"/>
    <w:rsid w:val="00F6182D"/>
    <w:rsid w:val="00F62417"/>
    <w:rsid w:val="00F645E5"/>
    <w:rsid w:val="00F647EE"/>
    <w:rsid w:val="00F8235F"/>
    <w:rsid w:val="00F83DF1"/>
    <w:rsid w:val="00F855DB"/>
    <w:rsid w:val="00F87F41"/>
    <w:rsid w:val="00F9420B"/>
    <w:rsid w:val="00FA18D8"/>
    <w:rsid w:val="00FA566A"/>
    <w:rsid w:val="00FA665E"/>
    <w:rsid w:val="00FB264C"/>
    <w:rsid w:val="00FB46C2"/>
    <w:rsid w:val="00FB4C45"/>
    <w:rsid w:val="00FB5C90"/>
    <w:rsid w:val="00FB5FAA"/>
    <w:rsid w:val="00FB7237"/>
    <w:rsid w:val="00FB74B5"/>
    <w:rsid w:val="00FC0DEF"/>
    <w:rsid w:val="00FC55E1"/>
    <w:rsid w:val="00FC70A3"/>
    <w:rsid w:val="00FD053A"/>
    <w:rsid w:val="00FE0A21"/>
    <w:rsid w:val="00FF01C3"/>
    <w:rsid w:val="00FF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7F8EC"/>
  <w15:chartTrackingRefBased/>
  <w15:docId w15:val="{0840DDCF-FD99-4277-8F55-394AEFD33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663"/>
  </w:style>
  <w:style w:type="paragraph" w:styleId="Heading1">
    <w:name w:val="heading 1"/>
    <w:basedOn w:val="Normal"/>
    <w:next w:val="Normal"/>
    <w:link w:val="Heading1Char"/>
    <w:uiPriority w:val="9"/>
    <w:qFormat/>
    <w:rsid w:val="00F647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A10E3"/>
    <w:pPr>
      <w:ind w:left="720"/>
      <w:contextualSpacing/>
    </w:pPr>
  </w:style>
  <w:style w:type="table" w:styleId="TableGrid">
    <w:name w:val="Table Grid"/>
    <w:basedOn w:val="TableNormal"/>
    <w:uiPriority w:val="39"/>
    <w:rsid w:val="007D2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link w:val="FigureCaptionChar"/>
    <w:qFormat/>
    <w:rsid w:val="009924E2"/>
    <w:pPr>
      <w:ind w:left="1440" w:right="1440"/>
      <w:jc w:val="both"/>
    </w:pPr>
  </w:style>
  <w:style w:type="character" w:customStyle="1" w:styleId="FigureCaptionChar">
    <w:name w:val="Figure Caption Char"/>
    <w:basedOn w:val="DefaultParagraphFont"/>
    <w:link w:val="FigureCaption"/>
    <w:rsid w:val="009924E2"/>
  </w:style>
  <w:style w:type="character" w:styleId="CommentReference">
    <w:name w:val="annotation reference"/>
    <w:basedOn w:val="DefaultParagraphFont"/>
    <w:uiPriority w:val="99"/>
    <w:semiHidden/>
    <w:unhideWhenUsed/>
    <w:rsid w:val="00064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C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C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CF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3C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3C4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647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26859"/>
    <w:pPr>
      <w:spacing w:after="0"/>
      <w:jc w:val="center"/>
    </w:pPr>
    <w:rPr>
      <w:rFonts w:ascii="Arial" w:hAnsi="Arial" w:cs="Ari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26859"/>
  </w:style>
  <w:style w:type="character" w:customStyle="1" w:styleId="EndNoteBibliographyTitleChar">
    <w:name w:val="EndNote Bibliography Title Char"/>
    <w:basedOn w:val="ListParagraphChar"/>
    <w:link w:val="EndNoteBibliographyTitle"/>
    <w:rsid w:val="00C26859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C26859"/>
    <w:pPr>
      <w:spacing w:line="240" w:lineRule="auto"/>
      <w:jc w:val="center"/>
    </w:pPr>
    <w:rPr>
      <w:rFonts w:ascii="Arial" w:hAnsi="Arial" w:cs="Arial"/>
    </w:rPr>
  </w:style>
  <w:style w:type="character" w:customStyle="1" w:styleId="EndNoteBibliographyChar">
    <w:name w:val="EndNote Bibliography Char"/>
    <w:basedOn w:val="ListParagraphChar"/>
    <w:link w:val="EndNoteBibliography"/>
    <w:rsid w:val="00C26859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D21043"/>
  </w:style>
  <w:style w:type="paragraph" w:styleId="Revision">
    <w:name w:val="Revision"/>
    <w:hidden/>
    <w:uiPriority w:val="99"/>
    <w:semiHidden/>
    <w:rsid w:val="00315B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yaron@asu.ed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941B9-8A17-42F7-A3C8-70C6BC161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Yaron</dc:creator>
  <cp:keywords/>
  <dc:description/>
  <cp:lastModifiedBy>Jordan Yaron, PhD</cp:lastModifiedBy>
  <cp:revision>51</cp:revision>
  <cp:lastPrinted>2024-02-06T18:04:00Z</cp:lastPrinted>
  <dcterms:created xsi:type="dcterms:W3CDTF">2023-07-24T03:53:00Z</dcterms:created>
  <dcterms:modified xsi:type="dcterms:W3CDTF">2024-02-06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104cb74-3753-3f64-9efc-cf8b1fcf5e36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cs-applied-materials-and-interfaces</vt:lpwstr>
  </property>
  <property fmtid="{D5CDD505-2E9C-101B-9397-08002B2CF9AE}" pid="6" name="Mendeley Recent Style Name 0_1">
    <vt:lpwstr>ACS Applied Materials &amp; Interfaces</vt:lpwstr>
  </property>
  <property fmtid="{D5CDD505-2E9C-101B-9397-08002B2CF9AE}" pid="7" name="Mendeley Recent Style Id 1_1">
    <vt:lpwstr>http://www.zotero.org/styles/cambridge-university-press-author-date</vt:lpwstr>
  </property>
  <property fmtid="{D5CDD505-2E9C-101B-9397-08002B2CF9AE}" pid="8" name="Mendeley Recent Style Name 1_1">
    <vt:lpwstr>Cambridge University Press (author-date)</vt:lpwstr>
  </property>
  <property fmtid="{D5CDD505-2E9C-101B-9397-08002B2CF9AE}" pid="9" name="Mendeley Recent Style Id 2_1">
    <vt:lpwstr>http://www.zotero.org/styles/frontiers-in-cardiovascular-medicine</vt:lpwstr>
  </property>
  <property fmtid="{D5CDD505-2E9C-101B-9397-08002B2CF9AE}" pid="10" name="Mendeley Recent Style Name 2_1">
    <vt:lpwstr>Frontiers in Cardiovascular Medicine</vt:lpwstr>
  </property>
  <property fmtid="{D5CDD505-2E9C-101B-9397-08002B2CF9AE}" pid="11" name="Mendeley Recent Style Id 3_1">
    <vt:lpwstr>http://www.zotero.org/styles/frontiers</vt:lpwstr>
  </property>
  <property fmtid="{D5CDD505-2E9C-101B-9397-08002B2CF9AE}" pid="12" name="Mendeley Recent Style Name 3_1">
    <vt:lpwstr>Frontiers journals</vt:lpwstr>
  </property>
  <property fmtid="{D5CDD505-2E9C-101B-9397-08002B2CF9AE}" pid="13" name="Mendeley Recent Style Id 4_1">
    <vt:lpwstr>http://www.zotero.org/styles/microscopy-and-microanalysis</vt:lpwstr>
  </property>
  <property fmtid="{D5CDD505-2E9C-101B-9397-08002B2CF9AE}" pid="14" name="Mendeley Recent Style Name 4_1">
    <vt:lpwstr>Microscopy and Microanalysis</vt:lpwstr>
  </property>
  <property fmtid="{D5CDD505-2E9C-101B-9397-08002B2CF9AE}" pid="15" name="Mendeley Recent Style Id 5_1">
    <vt:lpwstr>http://www.zotero.org/styles/national-library-of-medicine-grant-proposals</vt:lpwstr>
  </property>
  <property fmtid="{D5CDD505-2E9C-101B-9397-08002B2CF9AE}" pid="16" name="Mendeley Recent Style Name 5_1">
    <vt:lpwstr>National Library of Medicine (grant proposals with PMCID/PMID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-without-titles</vt:lpwstr>
  </property>
  <property fmtid="{D5CDD505-2E9C-101B-9397-08002B2CF9AE}" pid="20" name="Mendeley Recent Style Name 7_1">
    <vt:lpwstr>Science (without titles)</vt:lpwstr>
  </property>
  <property fmtid="{D5CDD505-2E9C-101B-9397-08002B2CF9AE}" pid="21" name="Mendeley Recent Style Id 8_1">
    <vt:lpwstr>http://www.zotero.org/styles/springerprotocols</vt:lpwstr>
  </property>
  <property fmtid="{D5CDD505-2E9C-101B-9397-08002B2CF9AE}" pid="22" name="Mendeley Recent Style Name 8_1">
    <vt:lpwstr>SpringerProtocols</vt:lpwstr>
  </property>
  <property fmtid="{D5CDD505-2E9C-101B-9397-08002B2CF9AE}" pid="23" name="Mendeley Recent Style Id 9_1">
    <vt:lpwstr>http://www.zotero.org/styles/the-american-journal-of-pathology</vt:lpwstr>
  </property>
  <property fmtid="{D5CDD505-2E9C-101B-9397-08002B2CF9AE}" pid="24" name="Mendeley Recent Style Name 9_1">
    <vt:lpwstr>The American Journal of Pathology</vt:lpwstr>
  </property>
</Properties>
</file>